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9AF80" w14:textId="2733DF52" w:rsidR="00C67EF6" w:rsidRDefault="00C67EF6" w:rsidP="00C67EF6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Table S5: Strains used in this study</w:t>
      </w:r>
    </w:p>
    <w:tbl>
      <w:tblPr>
        <w:tblW w:w="96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6225"/>
        <w:gridCol w:w="2400"/>
      </w:tblGrid>
      <w:tr w:rsidR="00C67EF6" w14:paraId="20B930E9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7E73A1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rain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26AED1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otype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0D8522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urce</w:t>
            </w:r>
          </w:p>
        </w:tc>
      </w:tr>
      <w:tr w:rsidR="00C67EF6" w14:paraId="26F27A8A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962006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C2010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578E06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2 (WT)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F06228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aterston lab</w:t>
            </w:r>
          </w:p>
        </w:tc>
      </w:tr>
      <w:tr w:rsidR="00C67EF6" w14:paraId="2E239A7A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53CA16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Y1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7C928D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ild isolate MY1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0ED58F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oerman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lab</w:t>
            </w:r>
          </w:p>
        </w:tc>
      </w:tr>
      <w:tr w:rsidR="00C67EF6" w14:paraId="2099B236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EA17C2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JU775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9E345B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ild isolate JU775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4B80D1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oerman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lab</w:t>
            </w:r>
          </w:p>
        </w:tc>
      </w:tr>
      <w:tr w:rsidR="00C67EF6" w14:paraId="066DBF73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5684C1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Y16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2FB05C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ild isolate MY16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8DA7DD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oerman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lab</w:t>
            </w:r>
          </w:p>
        </w:tc>
      </w:tr>
      <w:tr w:rsidR="00C67EF6" w14:paraId="39F65D4E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56636A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C301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309BAB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ild isolate RC301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D0D7DE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otonio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lab</w:t>
            </w:r>
          </w:p>
        </w:tc>
      </w:tr>
      <w:tr w:rsidR="00C67EF6" w14:paraId="0D38FB56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664457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B1370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5890A0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af-2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e137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 III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B12DDB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GC</w:t>
            </w:r>
          </w:p>
        </w:tc>
      </w:tr>
      <w:tr w:rsidR="00C67EF6" w14:paraId="0A602467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0EBE60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S3551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AA4230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sf-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y44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 I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BA190E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GC</w:t>
            </w:r>
          </w:p>
        </w:tc>
      </w:tr>
      <w:tr w:rsidR="00C67EF6" w14:paraId="4217229B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612FB4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51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6FCD48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mIs1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myo-2p::GFP + pes-10p::GFP + F22B7.9p::GFP] I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23022D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07699D42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29C43B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00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59C99F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catIR1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MY1 chrI:13527418-end]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98CFD3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44FC0A54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C2AB04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02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27A194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catIR14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JU775 I:13529383-end]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6E7E9C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5473A40F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250253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04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D6DA67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catIR16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RC301 I:11737213-end]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85A0B8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79ADED90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69BEE5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05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CD432A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catIR17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MY16 I:3576802-end]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96725B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0B25A435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7FABB8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28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EB75CD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catIR28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I [MY16 I:14764185-end]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133002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4291AF3C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1932D0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29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BF19D2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catIR29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I [RC301 I:14989978-end]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4E7956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612D2CD2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FC6637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30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EA2885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catIR30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I [JU775 I:14775350-end]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21364E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10705F51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1D5001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B1562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92F66E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1086.4(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ok189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 V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04990E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GC</w:t>
            </w:r>
          </w:p>
        </w:tc>
      </w:tr>
      <w:tr w:rsidR="00C67EF6" w14:paraId="767BA830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0566DD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33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480E37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1086.4(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ok189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 V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563D55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1736BD8E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F03021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40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730AAD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atIR12 him-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ok189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6D5A86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2072B5AB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12BDD7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44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099EFF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atIR28 him-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ok189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2577D4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0328F045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B016B1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45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637FA2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atIR29 him-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ok189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2442F1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C67EF6" w14:paraId="0C66771B" w14:textId="77777777" w:rsidTr="009928BE">
        <w:tc>
          <w:tcPr>
            <w:tcW w:w="10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963CF0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346</w:t>
            </w:r>
          </w:p>
        </w:tc>
        <w:tc>
          <w:tcPr>
            <w:tcW w:w="62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ACB409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atIR30 him-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ok189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240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837684" w14:textId="77777777" w:rsidR="00C67EF6" w:rsidRDefault="00C67EF6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</w:tbl>
    <w:p w14:paraId="51F3EF6B" w14:textId="2C46D467" w:rsidR="00C67EF6" w:rsidRDefault="00C67EF6" w:rsidP="00C67EF6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*RIL strains are listed in a separate table: See Supplemental File S1.</w:t>
      </w:r>
    </w:p>
    <w:p w14:paraId="3037D12E" w14:textId="3F186535" w:rsidR="006172BB" w:rsidRPr="00C67EF6" w:rsidRDefault="006172BB" w:rsidP="00C67EF6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sectPr w:rsidR="006172BB" w:rsidRPr="00C67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EF6"/>
    <w:rsid w:val="000D4A27"/>
    <w:rsid w:val="00221C39"/>
    <w:rsid w:val="006172BB"/>
    <w:rsid w:val="00AF1120"/>
    <w:rsid w:val="00B22E20"/>
    <w:rsid w:val="00BA282C"/>
    <w:rsid w:val="00C6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7301A"/>
  <w15:chartTrackingRefBased/>
  <w15:docId w15:val="{D994DA51-B8AE-244C-ADE7-F7DCC7B96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EF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EF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EF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EF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EF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EF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EF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EF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EF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EF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E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E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E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E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E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E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67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EF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67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EF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67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EF6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C67E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E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E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E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Elizabeth (emorton)</dc:creator>
  <cp:keywords/>
  <dc:description/>
  <cp:lastModifiedBy>Morton, Elizabeth (emorton)</cp:lastModifiedBy>
  <cp:revision>2</cp:revision>
  <dcterms:created xsi:type="dcterms:W3CDTF">2025-02-08T23:43:00Z</dcterms:created>
  <dcterms:modified xsi:type="dcterms:W3CDTF">2025-03-21T21:19:00Z</dcterms:modified>
</cp:coreProperties>
</file>